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744"/>
        <w:gridCol w:w="1872"/>
        <w:gridCol w:w="1872"/>
        <w:gridCol w:w="1872"/>
      </w:tblGrid>
      <w:tr w:rsidR="002E7A27" w:rsidRPr="007B005D" w14:paraId="52A3C8F2" w14:textId="77777777" w:rsidTr="00D640E9">
        <w:trPr>
          <w:trHeight w:val="144"/>
          <w:tblHeader/>
        </w:trPr>
        <w:tc>
          <w:tcPr>
            <w:tcW w:w="3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082F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BED1A3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B00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rceived message effectiveness (PME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7D1689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orrectly identified </w:t>
            </w:r>
            <w:r w:rsidRPr="007B00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duct as having excess nutrient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D641B6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B00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kelihood of purchasing the product in the next week if it were available</w:t>
            </w:r>
          </w:p>
        </w:tc>
      </w:tr>
      <w:tr w:rsidR="002E7A27" w:rsidRPr="007B005D" w14:paraId="6F6C0ABD" w14:textId="77777777" w:rsidTr="00D640E9">
        <w:trPr>
          <w:trHeight w:val="144"/>
        </w:trPr>
        <w:tc>
          <w:tcPr>
            <w:tcW w:w="3744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60BFFB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label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F8BE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74E8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103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A0A1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0</w:t>
            </w:r>
          </w:p>
        </w:tc>
      </w:tr>
      <w:tr w:rsidR="002E7A27" w:rsidRPr="007B005D" w14:paraId="546048B6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E4F517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33B8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F4CE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0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704E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32)</w:t>
            </w:r>
          </w:p>
        </w:tc>
      </w:tr>
      <w:tr w:rsidR="002E7A27" w:rsidRPr="007B005D" w14:paraId="7A455041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D248EF" w14:textId="33F20890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tri-</w:t>
            </w:r>
            <w:r w:rsidR="00B867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B1FE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8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4DD1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96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1E2C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1</w:t>
            </w:r>
          </w:p>
        </w:tc>
      </w:tr>
      <w:tr w:rsidR="002E7A27" w:rsidRPr="007B005D" w14:paraId="336B21FF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24B863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81A9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3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061C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9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5895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33)</w:t>
            </w:r>
          </w:p>
        </w:tc>
      </w:tr>
      <w:tr w:rsidR="002E7A27" w:rsidRPr="007B005D" w14:paraId="70D4618E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04139F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rning labe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8864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1EB2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7F9C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)</w:t>
            </w:r>
          </w:p>
        </w:tc>
      </w:tr>
      <w:tr w:rsidR="002E7A27" w:rsidRPr="007B005D" w14:paraId="5E3ED83A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AF7548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05D3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521B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C992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E7A27" w:rsidRPr="007B005D" w14:paraId="281DC4E7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FA2261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D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C000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2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94E6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06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E750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7</w:t>
            </w:r>
          </w:p>
        </w:tc>
      </w:tr>
      <w:tr w:rsidR="002E7A27" w:rsidRPr="007B005D" w14:paraId="1D4A901F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17876B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E1DF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3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053A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9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340C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33)</w:t>
            </w:r>
          </w:p>
        </w:tc>
      </w:tr>
      <w:tr w:rsidR="002E7A27" w:rsidRPr="007B005D" w14:paraId="72140E36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87ADFB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oki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6349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869D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1D7D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)</w:t>
            </w:r>
          </w:p>
        </w:tc>
      </w:tr>
      <w:tr w:rsidR="002E7A27" w:rsidRPr="007B005D" w14:paraId="0A37085B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722A9A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0885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C775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B7FC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E7A27" w:rsidRPr="007B005D" w14:paraId="675D9870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83B4F" w14:textId="673F546D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gur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4500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0238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7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E381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3</w:t>
            </w:r>
          </w:p>
        </w:tc>
      </w:tr>
      <w:tr w:rsidR="002E7A27" w:rsidRPr="007B005D" w14:paraId="1A624A35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ADF2F5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548F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1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A43A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0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1A58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24)</w:t>
            </w:r>
          </w:p>
        </w:tc>
      </w:tr>
      <w:tr w:rsidR="002E7A27" w:rsidRPr="007B005D" w14:paraId="1AB5AA94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C59B7C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ea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C1C9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F86A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BD6B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26</w:t>
            </w:r>
          </w:p>
        </w:tc>
      </w:tr>
      <w:tr w:rsidR="002E7A27" w:rsidRPr="007B005D" w14:paraId="3B2BECC2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5DB393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F701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1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AAB8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9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2804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24)</w:t>
            </w:r>
          </w:p>
        </w:tc>
      </w:tr>
      <w:tr w:rsidR="002E7A27" w:rsidRPr="007B005D" w14:paraId="6C19F9A9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269702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real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FAF9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F4BA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6E58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6</w:t>
            </w:r>
          </w:p>
        </w:tc>
      </w:tr>
      <w:tr w:rsidR="002E7A27" w:rsidRPr="007B005D" w14:paraId="46401D0E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8BC47A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4E5D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1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4204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8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7397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24)</w:t>
            </w:r>
          </w:p>
        </w:tc>
      </w:tr>
      <w:tr w:rsidR="002E7A27" w:rsidRPr="007B005D" w14:paraId="1D59A092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A77A94" w14:textId="0396CAD1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label</w:t>
            </w: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# Yogur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5290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2D24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74DA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67</w:t>
            </w:r>
          </w:p>
        </w:tc>
      </w:tr>
      <w:tr w:rsidR="002E7A27" w:rsidRPr="007B005D" w14:paraId="197A85E9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71BE8F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2C4C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29DD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2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DD5A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32)</w:t>
            </w:r>
          </w:p>
        </w:tc>
      </w:tr>
      <w:tr w:rsidR="002E7A27" w:rsidRPr="007B005D" w14:paraId="008AE0D7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008AD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label</w:t>
            </w: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# Brea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7DD5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3BEF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F459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84</w:t>
            </w:r>
          </w:p>
        </w:tc>
      </w:tr>
      <w:tr w:rsidR="002E7A27" w:rsidRPr="007B005D" w14:paraId="5578903D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E037CC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86F2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BE43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2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1411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32)</w:t>
            </w:r>
          </w:p>
        </w:tc>
      </w:tr>
      <w:tr w:rsidR="002E7A27" w:rsidRPr="007B005D" w14:paraId="643A62E4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42599E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label</w:t>
            </w: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# Cereal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B3A0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E7EE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4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5108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8</w:t>
            </w:r>
          </w:p>
        </w:tc>
      </w:tr>
      <w:tr w:rsidR="002E7A27" w:rsidRPr="007B005D" w14:paraId="15E3385E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F0AD81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FE2F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467C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F517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32)</w:t>
            </w:r>
          </w:p>
        </w:tc>
      </w:tr>
      <w:tr w:rsidR="002E7A27" w:rsidRPr="007B005D" w14:paraId="186A7C4E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F62CCA" w14:textId="6A955842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tri-</w:t>
            </w:r>
            <w:r w:rsidR="00B867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e</w:t>
            </w: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# Yogur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1587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2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B535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2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91F0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4</w:t>
            </w:r>
          </w:p>
        </w:tc>
      </w:tr>
      <w:tr w:rsidR="002E7A27" w:rsidRPr="007B005D" w14:paraId="1B11C2A4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2F8730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27E2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2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F512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2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A9ED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33)</w:t>
            </w:r>
          </w:p>
        </w:tc>
      </w:tr>
      <w:tr w:rsidR="002E7A27" w:rsidRPr="007B005D" w14:paraId="457CA191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64C361" w14:textId="71CFBE5F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tri-</w:t>
            </w:r>
            <w:r w:rsidR="00B867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e</w:t>
            </w: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# Brea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23C0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0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497B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65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A729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3</w:t>
            </w:r>
          </w:p>
        </w:tc>
      </w:tr>
      <w:tr w:rsidR="002E7A27" w:rsidRPr="007B005D" w14:paraId="04A8AB41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4F1110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8767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2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462B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2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D1F6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34)</w:t>
            </w:r>
          </w:p>
        </w:tc>
      </w:tr>
      <w:tr w:rsidR="002E7A27" w:rsidRPr="007B005D" w14:paraId="2CA57747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BE8AC5" w14:textId="7A630EBA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tri-</w:t>
            </w:r>
            <w:r w:rsidR="00B867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e</w:t>
            </w: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# Cereal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7D37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4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4BB2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1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C5A7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8</w:t>
            </w:r>
          </w:p>
        </w:tc>
      </w:tr>
      <w:tr w:rsidR="002E7A27" w:rsidRPr="007B005D" w14:paraId="21028206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DDAFF0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7F86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2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22C1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2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0F51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34)</w:t>
            </w:r>
          </w:p>
        </w:tc>
      </w:tr>
      <w:tr w:rsidR="002E7A27" w:rsidRPr="007B005D" w14:paraId="2C809891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42F3B9" w14:textId="60022DB2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DA # Yogur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EE5A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CD23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2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7468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05</w:t>
            </w:r>
          </w:p>
        </w:tc>
      </w:tr>
      <w:tr w:rsidR="002E7A27" w:rsidRPr="007B005D" w14:paraId="5C3CA307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69C3E6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247F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2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0317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3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52DD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33)</w:t>
            </w:r>
          </w:p>
        </w:tc>
      </w:tr>
      <w:tr w:rsidR="002E7A27" w:rsidRPr="007B005D" w14:paraId="1424B676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472CF8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DA # Brea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EF60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0214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88B0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96</w:t>
            </w:r>
          </w:p>
        </w:tc>
      </w:tr>
      <w:tr w:rsidR="002E7A27" w:rsidRPr="007B005D" w14:paraId="7B36D7C8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787D58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86D1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2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BE58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2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F535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34)</w:t>
            </w:r>
          </w:p>
        </w:tc>
      </w:tr>
      <w:tr w:rsidR="002E7A27" w:rsidRPr="007B005D" w14:paraId="187BAC75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00FDAF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DA # Cereal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D6F2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0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00D8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6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43DA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3</w:t>
            </w:r>
          </w:p>
        </w:tc>
      </w:tr>
      <w:tr w:rsidR="002E7A27" w:rsidRPr="007B005D" w14:paraId="3F134FBF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93C910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4C5E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2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9F05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2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59BB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34)</w:t>
            </w:r>
          </w:p>
        </w:tc>
      </w:tr>
      <w:tr w:rsidR="002E7A27" w:rsidRPr="007B005D" w14:paraId="51474EB4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E7330B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cep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12F9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9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BC76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EB30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69</w:t>
            </w:r>
          </w:p>
        </w:tc>
      </w:tr>
      <w:tr w:rsidR="002E7A27" w:rsidRPr="007B005D" w14:paraId="3EC74F2A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A3270F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31DC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2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7C5E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7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0BDF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23)</w:t>
            </w:r>
          </w:p>
        </w:tc>
      </w:tr>
      <w:tr w:rsidR="002E7A27" w:rsidRPr="007B005D" w14:paraId="7E2754B2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34E056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cipant-level error varian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3A88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2D7A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5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7264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7</w:t>
            </w:r>
          </w:p>
        </w:tc>
      </w:tr>
      <w:tr w:rsidR="002E7A27" w:rsidRPr="007B005D" w14:paraId="007F8D2F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E91FDC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03AE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1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EBFF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8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81E9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10)</w:t>
            </w:r>
          </w:p>
        </w:tc>
      </w:tr>
      <w:tr w:rsidR="002E7A27" w:rsidRPr="007B005D" w14:paraId="1037FA81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57E6C4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idual varian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CADE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6788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D825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43</w:t>
            </w:r>
          </w:p>
        </w:tc>
      </w:tr>
      <w:tr w:rsidR="002E7A27" w:rsidRPr="007B005D" w14:paraId="68EF758B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91F277" w14:textId="7777777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A3A2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0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66FB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5898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05)</w:t>
            </w:r>
          </w:p>
        </w:tc>
      </w:tr>
      <w:tr w:rsidR="002E7A27" w:rsidRPr="007B005D" w14:paraId="52B184BD" w14:textId="77777777" w:rsidTr="00D640E9">
        <w:trPr>
          <w:trHeight w:val="144"/>
        </w:trPr>
        <w:tc>
          <w:tcPr>
            <w:tcW w:w="37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D3A6B" w14:textId="3AB7E087" w:rsidR="002E7A27" w:rsidRPr="008E425F" w:rsidRDefault="002E7A27" w:rsidP="00D640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36FB4D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,13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53B069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,96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A3744E" w14:textId="77777777" w:rsidR="002E7A27" w:rsidRPr="008E425F" w:rsidRDefault="002E7A27" w:rsidP="00D64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425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,874</w:t>
            </w:r>
          </w:p>
        </w:tc>
      </w:tr>
    </w:tbl>
    <w:p w14:paraId="4246B367" w14:textId="7A350CC9" w:rsidR="005A3BF0" w:rsidRPr="002E7A27" w:rsidRDefault="002E7A27">
      <w:pPr>
        <w:rPr>
          <w:rFonts w:ascii="Times New Roman" w:hAnsi="Times New Roman" w:cs="Times New Roman"/>
        </w:rPr>
      </w:pPr>
      <w:r w:rsidRPr="007B005D">
        <w:rPr>
          <w:rFonts w:ascii="Times New Roman" w:hAnsi="Times New Roman" w:cs="Times New Roman"/>
        </w:rPr>
        <w:t>Standard errors in parentheses.</w:t>
      </w:r>
      <w:r>
        <w:rPr>
          <w:rFonts w:ascii="Times New Roman" w:hAnsi="Times New Roman" w:cs="Times New Roman"/>
        </w:rPr>
        <w:t xml:space="preserve"> PME </w:t>
      </w:r>
      <w:proofErr w:type="gramStart"/>
      <w:r>
        <w:rPr>
          <w:rFonts w:ascii="Times New Roman" w:hAnsi="Times New Roman" w:cs="Times New Roman"/>
        </w:rPr>
        <w:t>not</w:t>
      </w:r>
      <w:proofErr w:type="gramEnd"/>
      <w:r>
        <w:rPr>
          <w:rFonts w:ascii="Times New Roman" w:hAnsi="Times New Roman" w:cs="Times New Roman"/>
        </w:rPr>
        <w:t xml:space="preserve"> measured in No label. No residual variance for ‘Correctly identified product as having excess nutrients’ (multilevel mixed-effects logistic regression).</w:t>
      </w:r>
      <w:r w:rsidR="00B96F9B">
        <w:rPr>
          <w:rFonts w:ascii="Times New Roman" w:hAnsi="Times New Roman" w:cs="Times New Roman"/>
        </w:rPr>
        <w:t xml:space="preserve"> Data analyzed at the participant-product level.</w:t>
      </w:r>
      <w:r w:rsidR="00541D62">
        <w:rPr>
          <w:rFonts w:ascii="Times New Roman" w:hAnsi="Times New Roman" w:cs="Times New Roman"/>
        </w:rPr>
        <w:t xml:space="preserve"> </w:t>
      </w:r>
      <w:r w:rsidR="00443B7E" w:rsidRPr="00541D62">
        <w:rPr>
          <w:rFonts w:ascii="Times New Roman" w:hAnsi="Times New Roman" w:cs="Times New Roman"/>
        </w:rPr>
        <w:t>Missing data were as follows: 47 (0.1%) for ‘Correctly identified product as having excess nutrients’ (16 in nutrient warning, 5 in no label, 12 in Nutri-</w:t>
      </w:r>
      <w:r w:rsidR="00E878CD">
        <w:rPr>
          <w:rFonts w:ascii="Times New Roman" w:hAnsi="Times New Roman" w:cs="Times New Roman"/>
        </w:rPr>
        <w:t>S</w:t>
      </w:r>
      <w:r w:rsidR="00443B7E" w:rsidRPr="00541D62">
        <w:rPr>
          <w:rFonts w:ascii="Times New Roman" w:hAnsi="Times New Roman" w:cs="Times New Roman"/>
        </w:rPr>
        <w:t xml:space="preserve">core, and 14 in GDA), 142 </w:t>
      </w:r>
      <w:r w:rsidR="00443B7E" w:rsidRPr="00541D62">
        <w:rPr>
          <w:rFonts w:ascii="Times New Roman" w:hAnsi="Times New Roman" w:cs="Times New Roman"/>
        </w:rPr>
        <w:lastRenderedPageBreak/>
        <w:t>(0.4%) for ‘Likelihood to purchase the product in the next week if it were available’ (36 in nutrient warning, 23 in no label, 37 in Nutri-</w:t>
      </w:r>
      <w:r w:rsidR="00E878CD">
        <w:rPr>
          <w:rFonts w:ascii="Times New Roman" w:hAnsi="Times New Roman" w:cs="Times New Roman"/>
        </w:rPr>
        <w:t>S</w:t>
      </w:r>
      <w:r w:rsidR="00443B7E" w:rsidRPr="00541D62">
        <w:rPr>
          <w:rFonts w:ascii="Times New Roman" w:hAnsi="Times New Roman" w:cs="Times New Roman"/>
        </w:rPr>
        <w:t>core, and 46 in GDA), and 116 (0.5%) for ‘Perceived message effectiveness (PME)’ (36 in nutrient warning, 38 in Nutri-</w:t>
      </w:r>
      <w:r w:rsidR="00E878CD">
        <w:rPr>
          <w:rFonts w:ascii="Times New Roman" w:hAnsi="Times New Roman" w:cs="Times New Roman"/>
        </w:rPr>
        <w:t>S</w:t>
      </w:r>
      <w:r w:rsidR="00443B7E" w:rsidRPr="00541D62">
        <w:rPr>
          <w:rFonts w:ascii="Times New Roman" w:hAnsi="Times New Roman" w:cs="Times New Roman"/>
        </w:rPr>
        <w:t>core, and 42 in GDA).</w:t>
      </w:r>
    </w:p>
    <w:sectPr w:rsidR="005A3BF0" w:rsidRPr="002E7A27" w:rsidSect="00546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A27"/>
    <w:rsid w:val="000244C4"/>
    <w:rsid w:val="00066DC0"/>
    <w:rsid w:val="0024267F"/>
    <w:rsid w:val="00255DAA"/>
    <w:rsid w:val="0027302E"/>
    <w:rsid w:val="002E7A27"/>
    <w:rsid w:val="00443B7E"/>
    <w:rsid w:val="004645D3"/>
    <w:rsid w:val="00541D62"/>
    <w:rsid w:val="005463DB"/>
    <w:rsid w:val="005A3BF0"/>
    <w:rsid w:val="005D6BE1"/>
    <w:rsid w:val="008312DC"/>
    <w:rsid w:val="008E4050"/>
    <w:rsid w:val="00B37C66"/>
    <w:rsid w:val="00B86794"/>
    <w:rsid w:val="00B96F9B"/>
    <w:rsid w:val="00BB057C"/>
    <w:rsid w:val="00E878CD"/>
    <w:rsid w:val="00EB0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80299"/>
  <w15:chartTrackingRefBased/>
  <w15:docId w15:val="{1A089580-497B-4755-9D71-183314FA6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A27"/>
  </w:style>
  <w:style w:type="paragraph" w:styleId="Heading1">
    <w:name w:val="heading 1"/>
    <w:basedOn w:val="Normal"/>
    <w:next w:val="Normal"/>
    <w:link w:val="Heading1Char"/>
    <w:uiPriority w:val="9"/>
    <w:qFormat/>
    <w:rsid w:val="002E7A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A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A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A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A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A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A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A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A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A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A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A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A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A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A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A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A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A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7A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7A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A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7A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7A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7A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7A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7A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A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A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7A2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43B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aa8b738-2ca4-4ebe-bc19-d3c3819ff230">
      <Terms xmlns="http://schemas.microsoft.com/office/infopath/2007/PartnerControls"/>
    </lcf76f155ced4ddcb4097134ff3c332f>
    <TaxCatchAll xmlns="f9f8c0ff-0f25-4589-ab89-10a5a07d167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AD6783C7FF3844AB08762767105C6D" ma:contentTypeVersion="16" ma:contentTypeDescription="Create a new document." ma:contentTypeScope="" ma:versionID="014d5aad141458bc683ba73492e5938b">
  <xsd:schema xmlns:xsd="http://www.w3.org/2001/XMLSchema" xmlns:xs="http://www.w3.org/2001/XMLSchema" xmlns:p="http://schemas.microsoft.com/office/2006/metadata/properties" xmlns:ns2="baa8b738-2ca4-4ebe-bc19-d3c3819ff230" xmlns:ns3="f9f8c0ff-0f25-4589-ab89-10a5a07d1673" targetNamespace="http://schemas.microsoft.com/office/2006/metadata/properties" ma:root="true" ma:fieldsID="12996b25a5b51bc040cb98e0dfd1d6a0" ns2:_="" ns3:_="">
    <xsd:import namespace="baa8b738-2ca4-4ebe-bc19-d3c3819ff230"/>
    <xsd:import namespace="f9f8c0ff-0f25-4589-ab89-10a5a07d16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a8b738-2ca4-4ebe-bc19-d3c3819ff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f8c0ff-0f25-4589-ab89-10a5a07d167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b78d9d49-e62c-488e-ae20-46721bc2d059}" ma:internalName="TaxCatchAll" ma:showField="CatchAllData" ma:web="f9f8c0ff-0f25-4589-ab89-10a5a07d16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5E6152-3DCE-49BB-96D7-2092413ACB41}">
  <ds:schemaRefs>
    <ds:schemaRef ds:uri="http://schemas.microsoft.com/office/2006/metadata/properties"/>
    <ds:schemaRef ds:uri="http://schemas.microsoft.com/office/infopath/2007/PartnerControls"/>
    <ds:schemaRef ds:uri="baa8b738-2ca4-4ebe-bc19-d3c3819ff230"/>
    <ds:schemaRef ds:uri="f9f8c0ff-0f25-4589-ab89-10a5a07d1673"/>
  </ds:schemaRefs>
</ds:datastoreItem>
</file>

<file path=customXml/itemProps2.xml><?xml version="1.0" encoding="utf-8"?>
<ds:datastoreItem xmlns:ds="http://schemas.openxmlformats.org/officeDocument/2006/customXml" ds:itemID="{435A0E81-DF37-48E6-9D53-22FF313CD4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F83679-B375-4634-A695-3206FBA154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a8b738-2ca4-4ebe-bc19-d3c3819ff230"/>
    <ds:schemaRef ds:uri="f9f8c0ff-0f25-4589-ab89-10a5a07d16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cholz, Maxime Gregoire Paul</dc:creator>
  <cp:keywords/>
  <dc:description/>
  <cp:lastModifiedBy>Prestemon, Carmen Elise</cp:lastModifiedBy>
  <cp:revision>6</cp:revision>
  <dcterms:created xsi:type="dcterms:W3CDTF">2024-05-02T17:51:00Z</dcterms:created>
  <dcterms:modified xsi:type="dcterms:W3CDTF">2024-05-16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AD6783C7FF3844AB08762767105C6D</vt:lpwstr>
  </property>
  <property fmtid="{D5CDD505-2E9C-101B-9397-08002B2CF9AE}" pid="3" name="MediaServiceImageTags">
    <vt:lpwstr/>
  </property>
</Properties>
</file>